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66B142" w14:textId="675FB9D1" w:rsidR="00B01BF1" w:rsidRDefault="00704B96">
      <w:r>
        <w:t>S1</w:t>
      </w:r>
      <w:r w:rsidR="0054798B">
        <w:t>.</w:t>
      </w:r>
      <w:r>
        <w:t xml:space="preserve"> </w:t>
      </w:r>
      <w:r w:rsidR="00B01BF1">
        <w:t xml:space="preserve">Supplemental Table.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068"/>
        <w:gridCol w:w="1587"/>
        <w:gridCol w:w="2294"/>
        <w:gridCol w:w="1559"/>
        <w:gridCol w:w="1843"/>
      </w:tblGrid>
      <w:tr w:rsidR="00D15F79" w:rsidRPr="00EC43ED" w14:paraId="490436D0" w14:textId="6A80247B" w:rsidTr="00D15F79">
        <w:tc>
          <w:tcPr>
            <w:tcW w:w="2068" w:type="dxa"/>
          </w:tcPr>
          <w:p w14:paraId="5574791B" w14:textId="77777777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EC43ED">
              <w:t>Pathogen</w:t>
            </w:r>
          </w:p>
        </w:tc>
        <w:tc>
          <w:tcPr>
            <w:tcW w:w="1587" w:type="dxa"/>
          </w:tcPr>
          <w:p w14:paraId="7056E2D0" w14:textId="24FADD36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EC43ED">
              <w:t># stools positive</w:t>
            </w:r>
            <w:r>
              <w:t xml:space="preserve"> (study 1)</w:t>
            </w:r>
          </w:p>
        </w:tc>
        <w:tc>
          <w:tcPr>
            <w:tcW w:w="2294" w:type="dxa"/>
          </w:tcPr>
          <w:p w14:paraId="7D47DD5D" w14:textId="77777777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Fecal</w:t>
            </w:r>
            <w:r w:rsidRPr="00EC43ED">
              <w:t xml:space="preserve"> calprotectin (</w:t>
            </w:r>
            <w:r w:rsidRPr="00EC43ED">
              <w:rPr>
                <w:lang w:val="en-US"/>
              </w:rPr>
              <w:sym w:font="Symbol" w:char="F06D"/>
            </w:r>
            <w:r w:rsidRPr="00EC43ED">
              <w:rPr>
                <w:lang w:val="en-US"/>
              </w:rPr>
              <w:t>g/g)</w:t>
            </w:r>
          </w:p>
        </w:tc>
        <w:tc>
          <w:tcPr>
            <w:tcW w:w="1559" w:type="dxa"/>
          </w:tcPr>
          <w:p w14:paraId="297BE783" w14:textId="5063148F" w:rsidR="00D15F79" w:rsidRDefault="00D15F79" w:rsidP="0031020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EC43ED">
              <w:t># stools positive</w:t>
            </w:r>
            <w:r>
              <w:t xml:space="preserve"> (study 2)</w:t>
            </w:r>
          </w:p>
        </w:tc>
        <w:tc>
          <w:tcPr>
            <w:tcW w:w="1843" w:type="dxa"/>
          </w:tcPr>
          <w:p w14:paraId="51046DC1" w14:textId="332F044C" w:rsidR="00D15F79" w:rsidRDefault="00D15F79" w:rsidP="0031020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Fecal</w:t>
            </w:r>
            <w:r w:rsidRPr="00EC43ED">
              <w:t xml:space="preserve"> calprotectin (</w:t>
            </w:r>
            <w:r w:rsidRPr="00EC43ED">
              <w:rPr>
                <w:lang w:val="en-US"/>
              </w:rPr>
              <w:sym w:font="Symbol" w:char="F06D"/>
            </w:r>
            <w:r w:rsidRPr="00EC43ED">
              <w:rPr>
                <w:lang w:val="en-US"/>
              </w:rPr>
              <w:t>g/g)</w:t>
            </w:r>
          </w:p>
        </w:tc>
      </w:tr>
      <w:tr w:rsidR="00D15F79" w:rsidRPr="00EC43ED" w14:paraId="1A370B68" w14:textId="31F3749C" w:rsidTr="00D15F79">
        <w:tc>
          <w:tcPr>
            <w:tcW w:w="2068" w:type="dxa"/>
          </w:tcPr>
          <w:p w14:paraId="41B7B755" w14:textId="77777777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</w:rPr>
            </w:pPr>
            <w:r w:rsidRPr="00EC43ED">
              <w:rPr>
                <w:i/>
                <w:iCs/>
              </w:rPr>
              <w:t>Shigella</w:t>
            </w:r>
          </w:p>
          <w:p w14:paraId="400115B0" w14:textId="77777777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</w:pPr>
            <w:r w:rsidRPr="00EC43ED">
              <w:t xml:space="preserve">    alone</w:t>
            </w:r>
          </w:p>
        </w:tc>
        <w:tc>
          <w:tcPr>
            <w:tcW w:w="1587" w:type="dxa"/>
          </w:tcPr>
          <w:p w14:paraId="04A9EAAA" w14:textId="72980C73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22</w:t>
            </w:r>
            <w:r w:rsidRPr="00EC43ED">
              <w:t xml:space="preserve"> </w:t>
            </w:r>
          </w:p>
          <w:p w14:paraId="059C3A8D" w14:textId="0DB58D7E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EC43ED">
              <w:t xml:space="preserve">    </w:t>
            </w:r>
            <w:r>
              <w:t>18</w:t>
            </w:r>
          </w:p>
        </w:tc>
        <w:tc>
          <w:tcPr>
            <w:tcW w:w="2294" w:type="dxa"/>
          </w:tcPr>
          <w:p w14:paraId="01A1647A" w14:textId="248E3DB6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EC43ED">
              <w:rPr>
                <w:lang w:val="en-US"/>
              </w:rPr>
              <w:t>338 (1</w:t>
            </w:r>
            <w:r>
              <w:rPr>
                <w:lang w:val="en-US"/>
              </w:rPr>
              <w:t>05</w:t>
            </w:r>
            <w:r w:rsidRPr="00EC43ED">
              <w:rPr>
                <w:lang w:val="en-US"/>
              </w:rPr>
              <w:t>-</w:t>
            </w:r>
            <w:r>
              <w:rPr>
                <w:lang w:val="en-US"/>
              </w:rPr>
              <w:t>843</w:t>
            </w:r>
            <w:r w:rsidRPr="00EC43ED">
              <w:rPr>
                <w:lang w:val="en-US"/>
              </w:rPr>
              <w:t>)</w:t>
            </w:r>
          </w:p>
          <w:p w14:paraId="27985664" w14:textId="2BB8A87B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</w:pPr>
            <w:r w:rsidRPr="00EC43ED">
              <w:rPr>
                <w:lang w:val="en-US"/>
              </w:rPr>
              <w:t xml:space="preserve">    338 (10</w:t>
            </w:r>
            <w:r>
              <w:rPr>
                <w:lang w:val="en-US"/>
              </w:rPr>
              <w:t>4</w:t>
            </w:r>
            <w:r w:rsidRPr="00EC43ED">
              <w:rPr>
                <w:lang w:val="en-US"/>
              </w:rPr>
              <w:t>-</w:t>
            </w:r>
            <w:r>
              <w:rPr>
                <w:lang w:val="en-US"/>
              </w:rPr>
              <w:t>1571</w:t>
            </w:r>
            <w:r w:rsidRPr="00EC43ED">
              <w:rPr>
                <w:lang w:val="en-US"/>
              </w:rPr>
              <w:t>)</w:t>
            </w:r>
          </w:p>
        </w:tc>
        <w:tc>
          <w:tcPr>
            <w:tcW w:w="1559" w:type="dxa"/>
          </w:tcPr>
          <w:p w14:paraId="1B1C7BB0" w14:textId="1AE502FC" w:rsidR="00D15F79" w:rsidRDefault="00187993" w:rsidP="001879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  <w:p w14:paraId="284AF1D2" w14:textId="5C12053C" w:rsidR="00187993" w:rsidRPr="00EC43ED" w:rsidRDefault="00187993" w:rsidP="001879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2</w:t>
            </w:r>
          </w:p>
        </w:tc>
        <w:tc>
          <w:tcPr>
            <w:tcW w:w="1843" w:type="dxa"/>
          </w:tcPr>
          <w:p w14:paraId="40F18598" w14:textId="7C84458E" w:rsidR="00D15F79" w:rsidRDefault="00187993" w:rsidP="0031020C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60 (145-649)</w:t>
            </w:r>
          </w:p>
          <w:p w14:paraId="63CD42EF" w14:textId="6A510FE9" w:rsidR="00187993" w:rsidRPr="00EC43ED" w:rsidRDefault="00187993" w:rsidP="0031020C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341 (137-544)</w:t>
            </w:r>
          </w:p>
        </w:tc>
      </w:tr>
      <w:tr w:rsidR="00D15F79" w:rsidRPr="00EC43ED" w14:paraId="5F4A0645" w14:textId="548DC8DA" w:rsidTr="00D15F79">
        <w:tc>
          <w:tcPr>
            <w:tcW w:w="2068" w:type="dxa"/>
          </w:tcPr>
          <w:p w14:paraId="4CBD41ED" w14:textId="77777777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</w:rPr>
            </w:pPr>
            <w:r w:rsidRPr="00EC43ED">
              <w:rPr>
                <w:i/>
                <w:iCs/>
              </w:rPr>
              <w:t>Campylobacter</w:t>
            </w:r>
          </w:p>
          <w:p w14:paraId="1396F894" w14:textId="77777777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</w:pPr>
            <w:r w:rsidRPr="00EC43ED">
              <w:rPr>
                <w:i/>
                <w:iCs/>
              </w:rPr>
              <w:t xml:space="preserve">    </w:t>
            </w:r>
            <w:r w:rsidRPr="00EC43ED">
              <w:t>alone</w:t>
            </w:r>
          </w:p>
        </w:tc>
        <w:tc>
          <w:tcPr>
            <w:tcW w:w="1587" w:type="dxa"/>
          </w:tcPr>
          <w:p w14:paraId="21CB0EF9" w14:textId="62B5DB77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5</w:t>
            </w:r>
          </w:p>
          <w:p w14:paraId="060A2BB2" w14:textId="190423EF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EC43ED">
              <w:t xml:space="preserve">    </w:t>
            </w:r>
            <w:r>
              <w:t>0</w:t>
            </w:r>
          </w:p>
        </w:tc>
        <w:tc>
          <w:tcPr>
            <w:tcW w:w="2294" w:type="dxa"/>
          </w:tcPr>
          <w:p w14:paraId="2469649E" w14:textId="0AE71B2A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07</w:t>
            </w:r>
            <w:r w:rsidRPr="00EC43ED">
              <w:rPr>
                <w:lang w:val="en-US"/>
              </w:rPr>
              <w:t xml:space="preserve"> (8</w:t>
            </w:r>
            <w:r>
              <w:rPr>
                <w:lang w:val="en-US"/>
              </w:rPr>
              <w:t>8</w:t>
            </w:r>
            <w:r w:rsidRPr="00EC43ED">
              <w:rPr>
                <w:lang w:val="en-US"/>
              </w:rPr>
              <w:t>-</w:t>
            </w:r>
            <w:r>
              <w:rPr>
                <w:lang w:val="en-US"/>
              </w:rPr>
              <w:t>313</w:t>
            </w:r>
            <w:r w:rsidRPr="00EC43ED">
              <w:rPr>
                <w:lang w:val="en-US"/>
              </w:rPr>
              <w:t>)</w:t>
            </w:r>
          </w:p>
          <w:p w14:paraId="7A45B552" w14:textId="554D9E07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</w:pPr>
          </w:p>
        </w:tc>
        <w:tc>
          <w:tcPr>
            <w:tcW w:w="1559" w:type="dxa"/>
          </w:tcPr>
          <w:p w14:paraId="17182CE6" w14:textId="77777777" w:rsidR="00D15F79" w:rsidRDefault="00187993" w:rsidP="00D15F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  <w:p w14:paraId="5418E6CA" w14:textId="4917F157" w:rsidR="00187993" w:rsidRPr="00EC43ED" w:rsidRDefault="00187993" w:rsidP="00D15F7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7</w:t>
            </w:r>
          </w:p>
        </w:tc>
        <w:tc>
          <w:tcPr>
            <w:tcW w:w="1843" w:type="dxa"/>
          </w:tcPr>
          <w:p w14:paraId="2BE20C39" w14:textId="77777777" w:rsidR="00D15F79" w:rsidRDefault="00187993" w:rsidP="0031020C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76 (78-580)</w:t>
            </w:r>
          </w:p>
          <w:p w14:paraId="5E5F40F7" w14:textId="1EFFA6D9" w:rsidR="00187993" w:rsidRPr="00EC43ED" w:rsidRDefault="00187993" w:rsidP="0031020C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253 (38-680)</w:t>
            </w:r>
          </w:p>
        </w:tc>
      </w:tr>
      <w:tr w:rsidR="00D15F79" w:rsidRPr="00EC43ED" w14:paraId="6A5370FA" w14:textId="074C218B" w:rsidTr="00D15F79">
        <w:tc>
          <w:tcPr>
            <w:tcW w:w="2068" w:type="dxa"/>
          </w:tcPr>
          <w:p w14:paraId="35DF6C18" w14:textId="77777777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</w:pPr>
            <w:r w:rsidRPr="00EC43ED">
              <w:t>ETEC</w:t>
            </w:r>
          </w:p>
          <w:p w14:paraId="5742A531" w14:textId="77777777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</w:pPr>
            <w:r w:rsidRPr="00EC43ED">
              <w:t xml:space="preserve">    alone</w:t>
            </w:r>
          </w:p>
        </w:tc>
        <w:tc>
          <w:tcPr>
            <w:tcW w:w="1587" w:type="dxa"/>
          </w:tcPr>
          <w:p w14:paraId="32C825CA" w14:textId="46A997AA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5</w:t>
            </w:r>
          </w:p>
          <w:p w14:paraId="435E79D2" w14:textId="7FF098EC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EC43ED">
              <w:t xml:space="preserve">    </w:t>
            </w:r>
            <w:r>
              <w:t>0</w:t>
            </w:r>
          </w:p>
        </w:tc>
        <w:tc>
          <w:tcPr>
            <w:tcW w:w="2294" w:type="dxa"/>
          </w:tcPr>
          <w:p w14:paraId="76D73151" w14:textId="5417CE2B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</w:pPr>
            <w:r>
              <w:t>245</w:t>
            </w:r>
            <w:r w:rsidRPr="00EC43ED">
              <w:t xml:space="preserve"> (</w:t>
            </w:r>
            <w:r>
              <w:t>126-449</w:t>
            </w:r>
            <w:r w:rsidRPr="00EC43ED">
              <w:t>)</w:t>
            </w:r>
          </w:p>
          <w:p w14:paraId="388BE816" w14:textId="028F7A25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</w:pPr>
            <w:r w:rsidRPr="00EC43ED">
              <w:t xml:space="preserve">    </w:t>
            </w:r>
          </w:p>
        </w:tc>
        <w:tc>
          <w:tcPr>
            <w:tcW w:w="1559" w:type="dxa"/>
          </w:tcPr>
          <w:p w14:paraId="1ECCD9FF" w14:textId="77777777" w:rsidR="00D15F79" w:rsidRDefault="00187993" w:rsidP="0018799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8</w:t>
            </w:r>
          </w:p>
          <w:p w14:paraId="64410F0A" w14:textId="26442FDD" w:rsidR="00187993" w:rsidRPr="00EC43ED" w:rsidRDefault="00187993" w:rsidP="0018799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 xml:space="preserve">  2</w:t>
            </w:r>
          </w:p>
        </w:tc>
        <w:tc>
          <w:tcPr>
            <w:tcW w:w="1843" w:type="dxa"/>
          </w:tcPr>
          <w:p w14:paraId="3EF651A3" w14:textId="77777777" w:rsidR="00D15F79" w:rsidRDefault="00187993" w:rsidP="0031020C">
            <w:pPr>
              <w:autoSpaceDE w:val="0"/>
              <w:autoSpaceDN w:val="0"/>
              <w:adjustRightInd w:val="0"/>
              <w:spacing w:line="480" w:lineRule="auto"/>
            </w:pPr>
            <w:r>
              <w:t>648 (208-1247)</w:t>
            </w:r>
          </w:p>
          <w:p w14:paraId="0EAF94DC" w14:textId="428DA4BE" w:rsidR="00187993" w:rsidRPr="00EC43ED" w:rsidRDefault="00187993" w:rsidP="0031020C">
            <w:pPr>
              <w:autoSpaceDE w:val="0"/>
              <w:autoSpaceDN w:val="0"/>
              <w:adjustRightInd w:val="0"/>
              <w:spacing w:line="480" w:lineRule="auto"/>
            </w:pPr>
            <w:r>
              <w:t xml:space="preserve">  648 (303-992)</w:t>
            </w:r>
          </w:p>
        </w:tc>
      </w:tr>
      <w:tr w:rsidR="00D15F79" w:rsidRPr="00EC43ED" w14:paraId="2A7942E4" w14:textId="00EE7AB7" w:rsidTr="00D15F79">
        <w:tc>
          <w:tcPr>
            <w:tcW w:w="2068" w:type="dxa"/>
          </w:tcPr>
          <w:p w14:paraId="1E22109F" w14:textId="77777777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</w:rPr>
            </w:pPr>
            <w:r w:rsidRPr="00EC43ED">
              <w:rPr>
                <w:i/>
                <w:iCs/>
              </w:rPr>
              <w:t>Cryptosporidium</w:t>
            </w:r>
          </w:p>
          <w:p w14:paraId="1BE46986" w14:textId="77777777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</w:pPr>
            <w:r w:rsidRPr="00EC43ED">
              <w:t xml:space="preserve">    alone</w:t>
            </w:r>
          </w:p>
        </w:tc>
        <w:tc>
          <w:tcPr>
            <w:tcW w:w="1587" w:type="dxa"/>
          </w:tcPr>
          <w:p w14:paraId="24B0F147" w14:textId="05A2CC23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EC43ED">
              <w:t>2</w:t>
            </w:r>
            <w:r>
              <w:t>3</w:t>
            </w:r>
          </w:p>
          <w:p w14:paraId="33250217" w14:textId="273F77E3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EC43ED">
              <w:t xml:space="preserve">    1</w:t>
            </w:r>
            <w:r>
              <w:t>6</w:t>
            </w:r>
          </w:p>
        </w:tc>
        <w:tc>
          <w:tcPr>
            <w:tcW w:w="2294" w:type="dxa"/>
          </w:tcPr>
          <w:p w14:paraId="54465888" w14:textId="442F2D28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07</w:t>
            </w:r>
            <w:r w:rsidRPr="00EC43ED">
              <w:rPr>
                <w:lang w:val="en-US"/>
              </w:rPr>
              <w:t xml:space="preserve"> (</w:t>
            </w:r>
            <w:r>
              <w:rPr>
                <w:lang w:val="en-US"/>
              </w:rPr>
              <w:t>27-560</w:t>
            </w:r>
            <w:r w:rsidRPr="00EC43ED">
              <w:rPr>
                <w:lang w:val="en-US"/>
              </w:rPr>
              <w:t>)</w:t>
            </w:r>
          </w:p>
          <w:p w14:paraId="29BF49A7" w14:textId="45233623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</w:pPr>
            <w:r w:rsidRPr="00EC43ED">
              <w:rPr>
                <w:lang w:val="en-US"/>
              </w:rPr>
              <w:t xml:space="preserve">    </w:t>
            </w:r>
            <w:r>
              <w:rPr>
                <w:lang w:val="en-US"/>
              </w:rPr>
              <w:t>131</w:t>
            </w:r>
            <w:r w:rsidRPr="00EC43ED">
              <w:rPr>
                <w:lang w:val="en-US"/>
              </w:rPr>
              <w:t xml:space="preserve"> (27-5</w:t>
            </w:r>
            <w:r>
              <w:rPr>
                <w:lang w:val="en-US"/>
              </w:rPr>
              <w:t>68</w:t>
            </w:r>
            <w:r w:rsidRPr="00EC43ED">
              <w:rPr>
                <w:lang w:val="en-US"/>
              </w:rPr>
              <w:t>)</w:t>
            </w:r>
          </w:p>
        </w:tc>
        <w:tc>
          <w:tcPr>
            <w:tcW w:w="1559" w:type="dxa"/>
          </w:tcPr>
          <w:p w14:paraId="494D8D7A" w14:textId="77777777" w:rsidR="00D15F79" w:rsidRDefault="00187993" w:rsidP="001879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  <w:p w14:paraId="04DD7FA7" w14:textId="6DB3BFD7" w:rsidR="00187993" w:rsidRPr="00EC43ED" w:rsidRDefault="00187993" w:rsidP="001879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2</w:t>
            </w:r>
          </w:p>
        </w:tc>
        <w:tc>
          <w:tcPr>
            <w:tcW w:w="1843" w:type="dxa"/>
          </w:tcPr>
          <w:p w14:paraId="0881114C" w14:textId="77777777" w:rsidR="00D15F79" w:rsidRDefault="00187993" w:rsidP="0031020C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820 (717-1162)</w:t>
            </w:r>
          </w:p>
          <w:p w14:paraId="57E67A32" w14:textId="12BB8484" w:rsidR="00187993" w:rsidRPr="00EC43ED" w:rsidRDefault="00187993" w:rsidP="0031020C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150 (873-1426)</w:t>
            </w:r>
          </w:p>
        </w:tc>
      </w:tr>
      <w:tr w:rsidR="00D15F79" w:rsidRPr="00EC43ED" w14:paraId="22949496" w14:textId="3FEAC774" w:rsidTr="00D15F79">
        <w:tc>
          <w:tcPr>
            <w:tcW w:w="2068" w:type="dxa"/>
          </w:tcPr>
          <w:p w14:paraId="0907F9A7" w14:textId="77777777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  <w:rPr>
                <w:i/>
                <w:iCs/>
              </w:rPr>
            </w:pPr>
            <w:r w:rsidRPr="00EC43ED">
              <w:rPr>
                <w:i/>
                <w:iCs/>
              </w:rPr>
              <w:t>Salmonella</w:t>
            </w:r>
          </w:p>
          <w:p w14:paraId="12012076" w14:textId="77777777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</w:pPr>
            <w:r w:rsidRPr="00EC43ED">
              <w:t xml:space="preserve">    alone</w:t>
            </w:r>
          </w:p>
        </w:tc>
        <w:tc>
          <w:tcPr>
            <w:tcW w:w="1587" w:type="dxa"/>
          </w:tcPr>
          <w:p w14:paraId="50470976" w14:textId="25BE2EBC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5</w:t>
            </w:r>
          </w:p>
          <w:p w14:paraId="5042CF5B" w14:textId="34603962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EC43ED">
              <w:t xml:space="preserve">    </w:t>
            </w:r>
            <w:r>
              <w:t>4</w:t>
            </w:r>
          </w:p>
        </w:tc>
        <w:tc>
          <w:tcPr>
            <w:tcW w:w="2294" w:type="dxa"/>
          </w:tcPr>
          <w:p w14:paraId="293ECA95" w14:textId="500B3316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</w:pPr>
            <w:r>
              <w:t>125</w:t>
            </w:r>
            <w:r w:rsidRPr="00EC43ED">
              <w:t xml:space="preserve"> (44-143)</w:t>
            </w:r>
          </w:p>
          <w:p w14:paraId="68EE8C98" w14:textId="2E9ECCA4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</w:pPr>
            <w:r w:rsidRPr="00EC43ED">
              <w:t xml:space="preserve">    </w:t>
            </w:r>
            <w:r>
              <w:t>85</w:t>
            </w:r>
            <w:r w:rsidRPr="00EC43ED">
              <w:t xml:space="preserve"> (</w:t>
            </w:r>
            <w:r>
              <w:t>23</w:t>
            </w:r>
            <w:r w:rsidRPr="00EC43ED">
              <w:t>-</w:t>
            </w:r>
            <w:r>
              <w:t>134</w:t>
            </w:r>
            <w:r w:rsidRPr="00EC43ED">
              <w:t>)</w:t>
            </w:r>
          </w:p>
        </w:tc>
        <w:tc>
          <w:tcPr>
            <w:tcW w:w="1559" w:type="dxa"/>
          </w:tcPr>
          <w:p w14:paraId="6A78B985" w14:textId="77777777" w:rsidR="00D15F79" w:rsidRDefault="00187993" w:rsidP="0018799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2</w:t>
            </w:r>
          </w:p>
          <w:p w14:paraId="2BD4FD31" w14:textId="7309513E" w:rsidR="00187993" w:rsidRPr="00EC43ED" w:rsidRDefault="00187993" w:rsidP="0018799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 xml:space="preserve">  1</w:t>
            </w:r>
          </w:p>
        </w:tc>
        <w:tc>
          <w:tcPr>
            <w:tcW w:w="1843" w:type="dxa"/>
          </w:tcPr>
          <w:p w14:paraId="630AAFF0" w14:textId="77777777" w:rsidR="00D15F79" w:rsidRDefault="00187993" w:rsidP="0031020C">
            <w:pPr>
              <w:autoSpaceDE w:val="0"/>
              <w:autoSpaceDN w:val="0"/>
              <w:adjustRightInd w:val="0"/>
              <w:spacing w:line="480" w:lineRule="auto"/>
            </w:pPr>
            <w:r>
              <w:t>91 (74-108)</w:t>
            </w:r>
          </w:p>
          <w:p w14:paraId="2CF272AD" w14:textId="1A3D57FE" w:rsidR="00187993" w:rsidRPr="00EC43ED" w:rsidRDefault="00187993" w:rsidP="0031020C">
            <w:pPr>
              <w:autoSpaceDE w:val="0"/>
              <w:autoSpaceDN w:val="0"/>
              <w:adjustRightInd w:val="0"/>
              <w:spacing w:line="480" w:lineRule="auto"/>
            </w:pPr>
            <w:r>
              <w:t xml:space="preserve">  108</w:t>
            </w:r>
          </w:p>
        </w:tc>
      </w:tr>
      <w:tr w:rsidR="00D15F79" w:rsidRPr="00EC43ED" w14:paraId="241AEF61" w14:textId="6C261FE6" w:rsidTr="00D15F79">
        <w:tc>
          <w:tcPr>
            <w:tcW w:w="2068" w:type="dxa"/>
          </w:tcPr>
          <w:p w14:paraId="39151183" w14:textId="77777777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</w:pPr>
            <w:r w:rsidRPr="00EC43ED">
              <w:t>Rotavirus</w:t>
            </w:r>
          </w:p>
          <w:p w14:paraId="784DB251" w14:textId="77777777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</w:pPr>
            <w:r w:rsidRPr="00EC43ED">
              <w:t xml:space="preserve">    alone</w:t>
            </w:r>
          </w:p>
        </w:tc>
        <w:tc>
          <w:tcPr>
            <w:tcW w:w="1587" w:type="dxa"/>
          </w:tcPr>
          <w:p w14:paraId="57BEC490" w14:textId="3A7544CA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EC43ED">
              <w:t>100</w:t>
            </w:r>
          </w:p>
          <w:p w14:paraId="4C879ACF" w14:textId="77777777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EC43ED">
              <w:t xml:space="preserve">    97</w:t>
            </w:r>
          </w:p>
        </w:tc>
        <w:tc>
          <w:tcPr>
            <w:tcW w:w="2294" w:type="dxa"/>
          </w:tcPr>
          <w:p w14:paraId="162E1F36" w14:textId="77777777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EC43ED">
              <w:rPr>
                <w:lang w:val="en-US"/>
              </w:rPr>
              <w:t>102 (39-272)</w:t>
            </w:r>
          </w:p>
          <w:p w14:paraId="02702A7F" w14:textId="77777777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</w:pPr>
            <w:r w:rsidRPr="00EC43ED">
              <w:rPr>
                <w:lang w:val="en-US"/>
              </w:rPr>
              <w:t xml:space="preserve">    103 (41-270)</w:t>
            </w:r>
          </w:p>
        </w:tc>
        <w:tc>
          <w:tcPr>
            <w:tcW w:w="1559" w:type="dxa"/>
          </w:tcPr>
          <w:p w14:paraId="5A551350" w14:textId="0FAEDC3C" w:rsidR="00D15F79" w:rsidRPr="00EC43ED" w:rsidRDefault="00187993" w:rsidP="001879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43" w:type="dxa"/>
          </w:tcPr>
          <w:p w14:paraId="0DA2BE95" w14:textId="12E5A9C6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</w:p>
        </w:tc>
      </w:tr>
      <w:tr w:rsidR="00D15F79" w:rsidRPr="00EC43ED" w14:paraId="1C859DFF" w14:textId="37760F8E" w:rsidTr="00D15F79">
        <w:tc>
          <w:tcPr>
            <w:tcW w:w="2068" w:type="dxa"/>
          </w:tcPr>
          <w:p w14:paraId="385E1A48" w14:textId="77777777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</w:pPr>
            <w:r w:rsidRPr="00EC43ED">
              <w:t>Norovirus</w:t>
            </w:r>
          </w:p>
          <w:p w14:paraId="0D2315EC" w14:textId="77777777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</w:pPr>
            <w:r w:rsidRPr="00EC43ED">
              <w:t xml:space="preserve">    alone</w:t>
            </w:r>
          </w:p>
        </w:tc>
        <w:tc>
          <w:tcPr>
            <w:tcW w:w="1587" w:type="dxa"/>
          </w:tcPr>
          <w:p w14:paraId="160CC971" w14:textId="69A3F830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EC43ED">
              <w:t>29</w:t>
            </w:r>
          </w:p>
          <w:p w14:paraId="0398AB34" w14:textId="77777777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EC43ED">
              <w:t xml:space="preserve">    23</w:t>
            </w:r>
          </w:p>
        </w:tc>
        <w:tc>
          <w:tcPr>
            <w:tcW w:w="2294" w:type="dxa"/>
          </w:tcPr>
          <w:p w14:paraId="18920584" w14:textId="77777777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EC43ED">
              <w:rPr>
                <w:lang w:val="en-US"/>
              </w:rPr>
              <w:t>143 (107-331)</w:t>
            </w:r>
          </w:p>
          <w:p w14:paraId="34EA532C" w14:textId="77777777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EC43ED">
              <w:rPr>
                <w:lang w:val="en-US"/>
              </w:rPr>
              <w:t xml:space="preserve">    217 (98-430)</w:t>
            </w:r>
          </w:p>
        </w:tc>
        <w:tc>
          <w:tcPr>
            <w:tcW w:w="1559" w:type="dxa"/>
          </w:tcPr>
          <w:p w14:paraId="0D83E4CE" w14:textId="21320AD4" w:rsidR="00D15F79" w:rsidRPr="00EC43ED" w:rsidRDefault="00187993" w:rsidP="001879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43" w:type="dxa"/>
          </w:tcPr>
          <w:p w14:paraId="473F819E" w14:textId="77777777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</w:p>
        </w:tc>
      </w:tr>
      <w:tr w:rsidR="00D15F79" w:rsidRPr="00EC43ED" w14:paraId="3E7C2272" w14:textId="6A5C6BBA" w:rsidTr="00D15F79">
        <w:tc>
          <w:tcPr>
            <w:tcW w:w="2068" w:type="dxa"/>
          </w:tcPr>
          <w:p w14:paraId="4D0AFF66" w14:textId="77777777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</w:pPr>
            <w:r w:rsidRPr="00EC43ED">
              <w:t>Adenovirus</w:t>
            </w:r>
          </w:p>
          <w:p w14:paraId="39F4DC00" w14:textId="77777777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</w:pPr>
            <w:r w:rsidRPr="00EC43ED">
              <w:t xml:space="preserve">    alone</w:t>
            </w:r>
          </w:p>
        </w:tc>
        <w:tc>
          <w:tcPr>
            <w:tcW w:w="1587" w:type="dxa"/>
          </w:tcPr>
          <w:p w14:paraId="01A8ADB7" w14:textId="662F2E0B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EC43ED">
              <w:t>19</w:t>
            </w:r>
          </w:p>
          <w:p w14:paraId="3F1D046C" w14:textId="77777777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EC43ED">
              <w:t xml:space="preserve">    14</w:t>
            </w:r>
          </w:p>
        </w:tc>
        <w:tc>
          <w:tcPr>
            <w:tcW w:w="2294" w:type="dxa"/>
          </w:tcPr>
          <w:p w14:paraId="37413AF9" w14:textId="77777777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EC43ED">
              <w:rPr>
                <w:lang w:val="en-US"/>
              </w:rPr>
              <w:t>146 (26-335)</w:t>
            </w:r>
          </w:p>
          <w:p w14:paraId="5C803B9F" w14:textId="77777777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EC43ED">
              <w:rPr>
                <w:lang w:val="en-US"/>
              </w:rPr>
              <w:t xml:space="preserve">    248 (35-335)</w:t>
            </w:r>
          </w:p>
        </w:tc>
        <w:tc>
          <w:tcPr>
            <w:tcW w:w="1559" w:type="dxa"/>
          </w:tcPr>
          <w:p w14:paraId="0CA85823" w14:textId="17D62848" w:rsidR="00D15F79" w:rsidRPr="00EC43ED" w:rsidRDefault="00187993" w:rsidP="0018799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43" w:type="dxa"/>
          </w:tcPr>
          <w:p w14:paraId="769DBCE5" w14:textId="77777777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</w:p>
        </w:tc>
      </w:tr>
      <w:tr w:rsidR="00D15F79" w:rsidRPr="00EC43ED" w14:paraId="7517EA46" w14:textId="1C64A6D6" w:rsidTr="00D15F79">
        <w:tc>
          <w:tcPr>
            <w:tcW w:w="2068" w:type="dxa"/>
          </w:tcPr>
          <w:p w14:paraId="3B424788" w14:textId="77777777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</w:pPr>
            <w:r w:rsidRPr="00EC43ED">
              <w:t xml:space="preserve">Negative for all pathogens in the </w:t>
            </w:r>
            <w:proofErr w:type="spellStart"/>
            <w:r w:rsidRPr="00EC43ED">
              <w:t>xTAG</w:t>
            </w:r>
            <w:proofErr w:type="spellEnd"/>
            <w:r w:rsidRPr="00EC43ED">
              <w:t xml:space="preserve"> GPP</w:t>
            </w:r>
          </w:p>
        </w:tc>
        <w:tc>
          <w:tcPr>
            <w:tcW w:w="1587" w:type="dxa"/>
          </w:tcPr>
          <w:p w14:paraId="78BEF742" w14:textId="77777777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 w:rsidRPr="00EC43ED">
              <w:t>69</w:t>
            </w:r>
          </w:p>
        </w:tc>
        <w:tc>
          <w:tcPr>
            <w:tcW w:w="2294" w:type="dxa"/>
          </w:tcPr>
          <w:p w14:paraId="686B3D34" w14:textId="77777777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</w:pPr>
            <w:r w:rsidRPr="00EC43ED">
              <w:t>142 (89-369)</w:t>
            </w:r>
          </w:p>
        </w:tc>
        <w:tc>
          <w:tcPr>
            <w:tcW w:w="1559" w:type="dxa"/>
          </w:tcPr>
          <w:p w14:paraId="7F0B648B" w14:textId="3E657BF9" w:rsidR="00D15F79" w:rsidRPr="00EC43ED" w:rsidRDefault="00187993" w:rsidP="00187993">
            <w:pPr>
              <w:autoSpaceDE w:val="0"/>
              <w:autoSpaceDN w:val="0"/>
              <w:adjustRightInd w:val="0"/>
              <w:spacing w:line="480" w:lineRule="auto"/>
              <w:jc w:val="center"/>
            </w:pPr>
            <w:r>
              <w:t>0</w:t>
            </w:r>
          </w:p>
        </w:tc>
        <w:tc>
          <w:tcPr>
            <w:tcW w:w="1843" w:type="dxa"/>
          </w:tcPr>
          <w:p w14:paraId="5C612D24" w14:textId="77777777" w:rsidR="00D15F79" w:rsidRPr="00EC43ED" w:rsidRDefault="00D15F79" w:rsidP="0031020C">
            <w:pPr>
              <w:autoSpaceDE w:val="0"/>
              <w:autoSpaceDN w:val="0"/>
              <w:adjustRightInd w:val="0"/>
              <w:spacing w:line="480" w:lineRule="auto"/>
            </w:pPr>
          </w:p>
        </w:tc>
      </w:tr>
    </w:tbl>
    <w:p w14:paraId="2BFF68C2" w14:textId="77777777" w:rsidR="001277BB" w:rsidRDefault="001277BB"/>
    <w:sectPr w:rsidR="001277BB" w:rsidSect="00CA1F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F79"/>
    <w:rsid w:val="0000176D"/>
    <w:rsid w:val="00002DC3"/>
    <w:rsid w:val="000045D3"/>
    <w:rsid w:val="00022A64"/>
    <w:rsid w:val="0002758F"/>
    <w:rsid w:val="00044F90"/>
    <w:rsid w:val="00055AB8"/>
    <w:rsid w:val="00063EB5"/>
    <w:rsid w:val="00067D2B"/>
    <w:rsid w:val="00071603"/>
    <w:rsid w:val="00074C8D"/>
    <w:rsid w:val="00074DAC"/>
    <w:rsid w:val="00076AF5"/>
    <w:rsid w:val="00080550"/>
    <w:rsid w:val="00083CB6"/>
    <w:rsid w:val="000859D4"/>
    <w:rsid w:val="000900CA"/>
    <w:rsid w:val="00091208"/>
    <w:rsid w:val="000B16F5"/>
    <w:rsid w:val="000C1D16"/>
    <w:rsid w:val="000C3586"/>
    <w:rsid w:val="000D1A60"/>
    <w:rsid w:val="000D211D"/>
    <w:rsid w:val="000D7F45"/>
    <w:rsid w:val="000F24C0"/>
    <w:rsid w:val="000F3389"/>
    <w:rsid w:val="000F5722"/>
    <w:rsid w:val="000F5BD1"/>
    <w:rsid w:val="00105938"/>
    <w:rsid w:val="00124812"/>
    <w:rsid w:val="001263FA"/>
    <w:rsid w:val="001277BB"/>
    <w:rsid w:val="0013372A"/>
    <w:rsid w:val="00134FC1"/>
    <w:rsid w:val="0013657A"/>
    <w:rsid w:val="00136CE4"/>
    <w:rsid w:val="00142CF1"/>
    <w:rsid w:val="001435C7"/>
    <w:rsid w:val="00144804"/>
    <w:rsid w:val="00151544"/>
    <w:rsid w:val="00151798"/>
    <w:rsid w:val="0015317B"/>
    <w:rsid w:val="00161F14"/>
    <w:rsid w:val="00171BA9"/>
    <w:rsid w:val="0017430A"/>
    <w:rsid w:val="00176201"/>
    <w:rsid w:val="00180047"/>
    <w:rsid w:val="001806B7"/>
    <w:rsid w:val="00187993"/>
    <w:rsid w:val="00191C46"/>
    <w:rsid w:val="001B1E07"/>
    <w:rsid w:val="001B6471"/>
    <w:rsid w:val="001C4204"/>
    <w:rsid w:val="001C6D7C"/>
    <w:rsid w:val="001D46F7"/>
    <w:rsid w:val="001D7144"/>
    <w:rsid w:val="001E5EF4"/>
    <w:rsid w:val="001E6AE6"/>
    <w:rsid w:val="001F6955"/>
    <w:rsid w:val="00203FE7"/>
    <w:rsid w:val="00207E4D"/>
    <w:rsid w:val="00220A88"/>
    <w:rsid w:val="00222A50"/>
    <w:rsid w:val="0022430B"/>
    <w:rsid w:val="0023717D"/>
    <w:rsid w:val="002433EA"/>
    <w:rsid w:val="00250628"/>
    <w:rsid w:val="00252AB8"/>
    <w:rsid w:val="002553AA"/>
    <w:rsid w:val="0028076B"/>
    <w:rsid w:val="0028135A"/>
    <w:rsid w:val="00281DE1"/>
    <w:rsid w:val="002906C5"/>
    <w:rsid w:val="00293979"/>
    <w:rsid w:val="002B2075"/>
    <w:rsid w:val="002D235A"/>
    <w:rsid w:val="002D799F"/>
    <w:rsid w:val="002F1688"/>
    <w:rsid w:val="002F254D"/>
    <w:rsid w:val="00315339"/>
    <w:rsid w:val="00320A5F"/>
    <w:rsid w:val="00320F97"/>
    <w:rsid w:val="003231D8"/>
    <w:rsid w:val="003313AD"/>
    <w:rsid w:val="00335019"/>
    <w:rsid w:val="00335F43"/>
    <w:rsid w:val="00345192"/>
    <w:rsid w:val="00350ACF"/>
    <w:rsid w:val="00372524"/>
    <w:rsid w:val="00385F40"/>
    <w:rsid w:val="00387A83"/>
    <w:rsid w:val="0039071B"/>
    <w:rsid w:val="003A1062"/>
    <w:rsid w:val="003A1A66"/>
    <w:rsid w:val="003A6383"/>
    <w:rsid w:val="003A6C6D"/>
    <w:rsid w:val="003A7F60"/>
    <w:rsid w:val="003C10E8"/>
    <w:rsid w:val="003C16EB"/>
    <w:rsid w:val="003C3872"/>
    <w:rsid w:val="003C4A36"/>
    <w:rsid w:val="003C63F7"/>
    <w:rsid w:val="003C7F4C"/>
    <w:rsid w:val="003D7464"/>
    <w:rsid w:val="003E129F"/>
    <w:rsid w:val="00400994"/>
    <w:rsid w:val="00414B50"/>
    <w:rsid w:val="00414F18"/>
    <w:rsid w:val="004256D2"/>
    <w:rsid w:val="00433C00"/>
    <w:rsid w:val="004408E8"/>
    <w:rsid w:val="004431FC"/>
    <w:rsid w:val="00447E60"/>
    <w:rsid w:val="00463EEE"/>
    <w:rsid w:val="004808BC"/>
    <w:rsid w:val="00484596"/>
    <w:rsid w:val="004912A9"/>
    <w:rsid w:val="004912DB"/>
    <w:rsid w:val="004A5C3E"/>
    <w:rsid w:val="004B696C"/>
    <w:rsid w:val="004B7615"/>
    <w:rsid w:val="004B7EF7"/>
    <w:rsid w:val="004C2741"/>
    <w:rsid w:val="004C2B1C"/>
    <w:rsid w:val="004C49F1"/>
    <w:rsid w:val="004E12D3"/>
    <w:rsid w:val="004E32EA"/>
    <w:rsid w:val="004F22EA"/>
    <w:rsid w:val="004F782C"/>
    <w:rsid w:val="005058C6"/>
    <w:rsid w:val="00511CA9"/>
    <w:rsid w:val="0051419B"/>
    <w:rsid w:val="00515751"/>
    <w:rsid w:val="00526114"/>
    <w:rsid w:val="00534981"/>
    <w:rsid w:val="0054798B"/>
    <w:rsid w:val="005502DF"/>
    <w:rsid w:val="005524E3"/>
    <w:rsid w:val="00552E94"/>
    <w:rsid w:val="00557F5E"/>
    <w:rsid w:val="00563D3D"/>
    <w:rsid w:val="0056597F"/>
    <w:rsid w:val="005844D4"/>
    <w:rsid w:val="005868BE"/>
    <w:rsid w:val="00593230"/>
    <w:rsid w:val="00593A8A"/>
    <w:rsid w:val="005B50EE"/>
    <w:rsid w:val="005B634D"/>
    <w:rsid w:val="005B7E97"/>
    <w:rsid w:val="005C312D"/>
    <w:rsid w:val="005C6E22"/>
    <w:rsid w:val="005D1A96"/>
    <w:rsid w:val="005D2F96"/>
    <w:rsid w:val="005D682B"/>
    <w:rsid w:val="005D6A5A"/>
    <w:rsid w:val="005D6BAC"/>
    <w:rsid w:val="005E0439"/>
    <w:rsid w:val="005F24D3"/>
    <w:rsid w:val="005F762B"/>
    <w:rsid w:val="00604AC9"/>
    <w:rsid w:val="00604B53"/>
    <w:rsid w:val="00604F60"/>
    <w:rsid w:val="00616D12"/>
    <w:rsid w:val="00626E99"/>
    <w:rsid w:val="006364C2"/>
    <w:rsid w:val="006401CE"/>
    <w:rsid w:val="0064535E"/>
    <w:rsid w:val="00645DCC"/>
    <w:rsid w:val="00647F07"/>
    <w:rsid w:val="00651AE7"/>
    <w:rsid w:val="00656C21"/>
    <w:rsid w:val="006706D3"/>
    <w:rsid w:val="0067119A"/>
    <w:rsid w:val="00672AAD"/>
    <w:rsid w:val="00677A5D"/>
    <w:rsid w:val="00685619"/>
    <w:rsid w:val="00691F11"/>
    <w:rsid w:val="006A5E66"/>
    <w:rsid w:val="006A77BF"/>
    <w:rsid w:val="006A7C27"/>
    <w:rsid w:val="006B605D"/>
    <w:rsid w:val="006D11F5"/>
    <w:rsid w:val="006F2A05"/>
    <w:rsid w:val="00704377"/>
    <w:rsid w:val="00704B96"/>
    <w:rsid w:val="00712F07"/>
    <w:rsid w:val="0071373D"/>
    <w:rsid w:val="00717903"/>
    <w:rsid w:val="00721051"/>
    <w:rsid w:val="00722307"/>
    <w:rsid w:val="0073128C"/>
    <w:rsid w:val="0073231C"/>
    <w:rsid w:val="007329ED"/>
    <w:rsid w:val="00747C7F"/>
    <w:rsid w:val="00753377"/>
    <w:rsid w:val="00754F01"/>
    <w:rsid w:val="0076166E"/>
    <w:rsid w:val="00763142"/>
    <w:rsid w:val="00775B64"/>
    <w:rsid w:val="00777847"/>
    <w:rsid w:val="00780CCE"/>
    <w:rsid w:val="007829FE"/>
    <w:rsid w:val="00784719"/>
    <w:rsid w:val="0078557C"/>
    <w:rsid w:val="007916B5"/>
    <w:rsid w:val="00792F99"/>
    <w:rsid w:val="007A31AB"/>
    <w:rsid w:val="007A59E2"/>
    <w:rsid w:val="007A77B2"/>
    <w:rsid w:val="007A7EA1"/>
    <w:rsid w:val="007B0CF9"/>
    <w:rsid w:val="007B2AD0"/>
    <w:rsid w:val="007C5577"/>
    <w:rsid w:val="007C616F"/>
    <w:rsid w:val="007D4323"/>
    <w:rsid w:val="007D5B54"/>
    <w:rsid w:val="007E3249"/>
    <w:rsid w:val="007F2475"/>
    <w:rsid w:val="007F37C9"/>
    <w:rsid w:val="00803587"/>
    <w:rsid w:val="00804933"/>
    <w:rsid w:val="008127CC"/>
    <w:rsid w:val="008137A5"/>
    <w:rsid w:val="0082448C"/>
    <w:rsid w:val="00827BC7"/>
    <w:rsid w:val="00844472"/>
    <w:rsid w:val="00846F5C"/>
    <w:rsid w:val="0085471E"/>
    <w:rsid w:val="00855238"/>
    <w:rsid w:val="00860E7B"/>
    <w:rsid w:val="00862185"/>
    <w:rsid w:val="008621C3"/>
    <w:rsid w:val="008641B0"/>
    <w:rsid w:val="00866B7E"/>
    <w:rsid w:val="008709BC"/>
    <w:rsid w:val="00887F12"/>
    <w:rsid w:val="00897FA6"/>
    <w:rsid w:val="008A0992"/>
    <w:rsid w:val="008B2290"/>
    <w:rsid w:val="008B5ED2"/>
    <w:rsid w:val="008D11FF"/>
    <w:rsid w:val="008E0901"/>
    <w:rsid w:val="008E0E0E"/>
    <w:rsid w:val="008E16DC"/>
    <w:rsid w:val="00907779"/>
    <w:rsid w:val="009115ED"/>
    <w:rsid w:val="00913F3C"/>
    <w:rsid w:val="00915932"/>
    <w:rsid w:val="00921B08"/>
    <w:rsid w:val="00935CCB"/>
    <w:rsid w:val="0095246E"/>
    <w:rsid w:val="009541CA"/>
    <w:rsid w:val="0096047C"/>
    <w:rsid w:val="0097376F"/>
    <w:rsid w:val="009819F5"/>
    <w:rsid w:val="009838E1"/>
    <w:rsid w:val="0098633F"/>
    <w:rsid w:val="00991092"/>
    <w:rsid w:val="009951A3"/>
    <w:rsid w:val="00996B08"/>
    <w:rsid w:val="009977B0"/>
    <w:rsid w:val="009A301D"/>
    <w:rsid w:val="009A64A6"/>
    <w:rsid w:val="009B70C3"/>
    <w:rsid w:val="009C6969"/>
    <w:rsid w:val="009D09D7"/>
    <w:rsid w:val="009D5DFA"/>
    <w:rsid w:val="009D6E5D"/>
    <w:rsid w:val="009E5830"/>
    <w:rsid w:val="009F0B3C"/>
    <w:rsid w:val="009F3666"/>
    <w:rsid w:val="009F4967"/>
    <w:rsid w:val="009F67B3"/>
    <w:rsid w:val="00A01501"/>
    <w:rsid w:val="00A04CF9"/>
    <w:rsid w:val="00A0534D"/>
    <w:rsid w:val="00A05C70"/>
    <w:rsid w:val="00A11142"/>
    <w:rsid w:val="00A23195"/>
    <w:rsid w:val="00A30728"/>
    <w:rsid w:val="00A33547"/>
    <w:rsid w:val="00A43586"/>
    <w:rsid w:val="00A521FB"/>
    <w:rsid w:val="00A605BD"/>
    <w:rsid w:val="00A636D7"/>
    <w:rsid w:val="00A71159"/>
    <w:rsid w:val="00A76515"/>
    <w:rsid w:val="00A82B12"/>
    <w:rsid w:val="00A90AC1"/>
    <w:rsid w:val="00AA5F74"/>
    <w:rsid w:val="00AC1455"/>
    <w:rsid w:val="00AC2141"/>
    <w:rsid w:val="00AC2756"/>
    <w:rsid w:val="00AC3640"/>
    <w:rsid w:val="00AD1C97"/>
    <w:rsid w:val="00AD40EF"/>
    <w:rsid w:val="00AE5BB6"/>
    <w:rsid w:val="00AF4239"/>
    <w:rsid w:val="00B01BF1"/>
    <w:rsid w:val="00B04700"/>
    <w:rsid w:val="00B169A9"/>
    <w:rsid w:val="00B31F1F"/>
    <w:rsid w:val="00B478B5"/>
    <w:rsid w:val="00B55CF7"/>
    <w:rsid w:val="00B60B89"/>
    <w:rsid w:val="00B65E3D"/>
    <w:rsid w:val="00B664F5"/>
    <w:rsid w:val="00B73129"/>
    <w:rsid w:val="00B73960"/>
    <w:rsid w:val="00B82DA8"/>
    <w:rsid w:val="00BA122C"/>
    <w:rsid w:val="00BA49B1"/>
    <w:rsid w:val="00BA7760"/>
    <w:rsid w:val="00BB1EFD"/>
    <w:rsid w:val="00BB3DBB"/>
    <w:rsid w:val="00BD0F19"/>
    <w:rsid w:val="00BD20F0"/>
    <w:rsid w:val="00BD4253"/>
    <w:rsid w:val="00BE421A"/>
    <w:rsid w:val="00BF052E"/>
    <w:rsid w:val="00BF3CC8"/>
    <w:rsid w:val="00BF3E3B"/>
    <w:rsid w:val="00BF7F8E"/>
    <w:rsid w:val="00C01865"/>
    <w:rsid w:val="00C07F06"/>
    <w:rsid w:val="00C2014B"/>
    <w:rsid w:val="00C22828"/>
    <w:rsid w:val="00C2520B"/>
    <w:rsid w:val="00C264DA"/>
    <w:rsid w:val="00C31AFF"/>
    <w:rsid w:val="00C32331"/>
    <w:rsid w:val="00C3264C"/>
    <w:rsid w:val="00C32C09"/>
    <w:rsid w:val="00C3551E"/>
    <w:rsid w:val="00C36C77"/>
    <w:rsid w:val="00C4354C"/>
    <w:rsid w:val="00C447A4"/>
    <w:rsid w:val="00C46BD8"/>
    <w:rsid w:val="00C571D7"/>
    <w:rsid w:val="00C652C5"/>
    <w:rsid w:val="00C803AC"/>
    <w:rsid w:val="00C80F3C"/>
    <w:rsid w:val="00C82CA9"/>
    <w:rsid w:val="00C872F4"/>
    <w:rsid w:val="00C87C81"/>
    <w:rsid w:val="00C92577"/>
    <w:rsid w:val="00CA1FA3"/>
    <w:rsid w:val="00CC7419"/>
    <w:rsid w:val="00CE0307"/>
    <w:rsid w:val="00CE2266"/>
    <w:rsid w:val="00CE2277"/>
    <w:rsid w:val="00CE3A48"/>
    <w:rsid w:val="00CE7267"/>
    <w:rsid w:val="00CF145D"/>
    <w:rsid w:val="00CF3CDF"/>
    <w:rsid w:val="00D01504"/>
    <w:rsid w:val="00D01E3A"/>
    <w:rsid w:val="00D02F95"/>
    <w:rsid w:val="00D14B3C"/>
    <w:rsid w:val="00D15F79"/>
    <w:rsid w:val="00D34363"/>
    <w:rsid w:val="00D35C16"/>
    <w:rsid w:val="00D367AE"/>
    <w:rsid w:val="00D3757B"/>
    <w:rsid w:val="00D44FF9"/>
    <w:rsid w:val="00D5188E"/>
    <w:rsid w:val="00D52430"/>
    <w:rsid w:val="00D66F75"/>
    <w:rsid w:val="00D70556"/>
    <w:rsid w:val="00D7539B"/>
    <w:rsid w:val="00D77DE4"/>
    <w:rsid w:val="00D82161"/>
    <w:rsid w:val="00D82E70"/>
    <w:rsid w:val="00DB5B4E"/>
    <w:rsid w:val="00DB6665"/>
    <w:rsid w:val="00DC0266"/>
    <w:rsid w:val="00DC6D53"/>
    <w:rsid w:val="00DD0E01"/>
    <w:rsid w:val="00DF4B5C"/>
    <w:rsid w:val="00E20EEC"/>
    <w:rsid w:val="00E21339"/>
    <w:rsid w:val="00E30AE4"/>
    <w:rsid w:val="00E337AE"/>
    <w:rsid w:val="00E3759F"/>
    <w:rsid w:val="00E53A7C"/>
    <w:rsid w:val="00E547E7"/>
    <w:rsid w:val="00E57F7C"/>
    <w:rsid w:val="00E63FB0"/>
    <w:rsid w:val="00E6448D"/>
    <w:rsid w:val="00E755F6"/>
    <w:rsid w:val="00E769D2"/>
    <w:rsid w:val="00E835F0"/>
    <w:rsid w:val="00E84CAE"/>
    <w:rsid w:val="00EA171A"/>
    <w:rsid w:val="00EA287A"/>
    <w:rsid w:val="00EA6E63"/>
    <w:rsid w:val="00EA741E"/>
    <w:rsid w:val="00EA7609"/>
    <w:rsid w:val="00EA7B9C"/>
    <w:rsid w:val="00EB4A56"/>
    <w:rsid w:val="00EC19F5"/>
    <w:rsid w:val="00EC1D23"/>
    <w:rsid w:val="00ED1556"/>
    <w:rsid w:val="00ED18A3"/>
    <w:rsid w:val="00ED1CA9"/>
    <w:rsid w:val="00ED4194"/>
    <w:rsid w:val="00ED64FD"/>
    <w:rsid w:val="00EE22A8"/>
    <w:rsid w:val="00EF4DA8"/>
    <w:rsid w:val="00F0113E"/>
    <w:rsid w:val="00F10598"/>
    <w:rsid w:val="00F109BE"/>
    <w:rsid w:val="00F17486"/>
    <w:rsid w:val="00F23407"/>
    <w:rsid w:val="00F243F3"/>
    <w:rsid w:val="00F37B8D"/>
    <w:rsid w:val="00F46E2D"/>
    <w:rsid w:val="00F47834"/>
    <w:rsid w:val="00F574E0"/>
    <w:rsid w:val="00F65F36"/>
    <w:rsid w:val="00F74D84"/>
    <w:rsid w:val="00F83DB2"/>
    <w:rsid w:val="00FA493D"/>
    <w:rsid w:val="00FB509F"/>
    <w:rsid w:val="00FC71DE"/>
    <w:rsid w:val="00FD3A48"/>
    <w:rsid w:val="00FE047E"/>
    <w:rsid w:val="00FE0F12"/>
    <w:rsid w:val="00FF1016"/>
    <w:rsid w:val="00FF2793"/>
    <w:rsid w:val="00FF4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5FED87"/>
  <w15:chartTrackingRefBased/>
  <w15:docId w15:val="{87B06388-9DD3-544B-A612-7CF368313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15F79"/>
    <w:rPr>
      <w:rFonts w:ascii="Times New Roman" w:eastAsia="Times New Roman" w:hAnsi="Times New Roman" w:cs="Times New Roman"/>
      <w:kern w:val="0"/>
      <w:lang w:val="en-CA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5F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5F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5F7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5F7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5F7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5F7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5F7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5F7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5F7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5F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5F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5F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5F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5F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5F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5F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5F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5F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5F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5F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5F7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5F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5F79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5F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5F79"/>
    <w:pPr>
      <w:ind w:left="720"/>
      <w:contextualSpacing/>
    </w:pPr>
    <w:rPr>
      <w:rFonts w:asciiTheme="minorHAnsi" w:eastAsiaTheme="minorEastAsia" w:hAnsiTheme="minorHAnsi" w:cstheme="minorBidi"/>
      <w:kern w:val="2"/>
      <w:lang w:val="en-US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5F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5F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5F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5F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15F79"/>
    <w:rPr>
      <w:rFonts w:eastAsiaTheme="minorHAnsi"/>
      <w:kern w:val="0"/>
      <w:lang w:val="en-CA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15F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5F79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5F79"/>
    <w:rPr>
      <w:rFonts w:eastAsiaTheme="minorHAnsi"/>
      <w:kern w:val="0"/>
      <w:sz w:val="20"/>
      <w:szCs w:val="20"/>
      <w:lang w:val="en-CA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734</Characters>
  <Application>Microsoft Office Word</Application>
  <DocSecurity>0</DocSecurity>
  <Lines>2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ca, Jeffrey</dc:creator>
  <cp:keywords/>
  <dc:description/>
  <cp:lastModifiedBy>Pernica, Jeffrey</cp:lastModifiedBy>
  <cp:revision>2</cp:revision>
  <dcterms:created xsi:type="dcterms:W3CDTF">2025-08-04T19:05:00Z</dcterms:created>
  <dcterms:modified xsi:type="dcterms:W3CDTF">2025-08-04T19:05:00Z</dcterms:modified>
</cp:coreProperties>
</file>